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C03" w:rsidRPr="00CB0C67" w:rsidRDefault="00CB0C67" w:rsidP="00AF5C03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CB0C67">
        <w:rPr>
          <w:rFonts w:ascii="Times New Roman" w:hAnsi="Times New Roman" w:cs="Times New Roman"/>
          <w:b/>
          <w:sz w:val="36"/>
          <w:szCs w:val="36"/>
        </w:rPr>
        <w:t>S2 Table</w:t>
      </w:r>
    </w:p>
    <w:p w:rsidR="00AF5C03" w:rsidRPr="00DD6040" w:rsidRDefault="00AF5C03" w:rsidP="00AF5C03">
      <w:pPr>
        <w:spacing w:line="480" w:lineRule="auto"/>
        <w:rPr>
          <w:rFonts w:ascii="Times New Roman" w:hAnsi="Times New Roman" w:cs="Times New Roman"/>
        </w:rPr>
      </w:pPr>
    </w:p>
    <w:tbl>
      <w:tblPr>
        <w:tblW w:w="13569" w:type="dxa"/>
        <w:tblLook w:val="04A0" w:firstRow="1" w:lastRow="0" w:firstColumn="1" w:lastColumn="0" w:noHBand="0" w:noVBand="1"/>
      </w:tblPr>
      <w:tblGrid>
        <w:gridCol w:w="2070"/>
        <w:gridCol w:w="3420"/>
        <w:gridCol w:w="1163"/>
        <w:gridCol w:w="853"/>
        <w:gridCol w:w="1440"/>
        <w:gridCol w:w="954"/>
        <w:gridCol w:w="1519"/>
        <w:gridCol w:w="2150"/>
      </w:tblGrid>
      <w:tr w:rsidR="00AF5C03" w:rsidRPr="00813EBB" w:rsidTr="00C725AD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5C03" w:rsidRPr="00483DA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DAB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241">
              <w:rPr>
                <w:rFonts w:ascii="Times New Roman" w:eastAsia="Times New Roman" w:hAnsi="Times New Roman" w:cs="Times New Roman"/>
                <w:color w:val="000000"/>
              </w:rPr>
              <w:t xml:space="preserve">Structural stigma </w:t>
            </w:r>
            <w:r w:rsidRPr="00643241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 w:rsidRPr="00415C36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score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643241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DAB">
              <w:rPr>
                <w:rFonts w:ascii="Times New Roman" w:eastAsia="Times New Roman" w:hAnsi="Times New Roman" w:cs="Times New Roman"/>
                <w:color w:val="000000"/>
              </w:rPr>
              <w:t xml:space="preserve">Concealment of </w:t>
            </w:r>
            <w:r w:rsidRPr="00483DAB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643241">
              <w:rPr>
                <w:rFonts w:ascii="Times New Roman" w:eastAsia="Times New Roman" w:hAnsi="Times New Roman" w:cs="Times New Roman"/>
                <w:color w:val="000000"/>
              </w:rPr>
              <w:t>sexual orientation</w:t>
            </w:r>
          </w:p>
          <w:p w:rsidR="00AF5C03" w:rsidRPr="00FA707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07B">
              <w:rPr>
                <w:rFonts w:ascii="Times New Roman" w:eastAsia="Times New Roman" w:hAnsi="Times New Roman" w:cs="Times New Roman"/>
                <w:color w:val="000000"/>
              </w:rPr>
              <w:t>(95% confidence intervals)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 xml:space="preserve">Proportion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xual minorities</w:t>
            </w:r>
            <w:r w:rsidRPr="00813EBB">
              <w:rPr>
                <w:rFonts w:ascii="Times New Roman" w:eastAsia="Times New Roman" w:hAnsi="Times New Roman" w:cs="Times New Roman"/>
                <w:color w:val="000000"/>
              </w:rPr>
              <w:t xml:space="preserve"> concealing their sexual orientation (95% confidence intervals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xual minorities</w:t>
            </w:r>
            <w:r w:rsidRPr="00813EBB">
              <w:rPr>
                <w:rFonts w:ascii="Times New Roman" w:eastAsia="Times New Roman" w:hAnsi="Times New Roman" w:cs="Times New Roman"/>
                <w:color w:val="000000"/>
              </w:rPr>
              <w:t xml:space="preserve"> concealing their sexual orientation</w:t>
            </w:r>
          </w:p>
        </w:tc>
      </w:tr>
      <w:tr w:rsidR="00AF5C03" w:rsidRPr="00813EBB" w:rsidTr="00C725AD">
        <w:trPr>
          <w:trHeight w:val="72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97; 5.65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ind w:right="90"/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2609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lba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83; 2.5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0%; 7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394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lger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29; 2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825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ndorr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03; 1.7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5%; 71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4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ngol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95; 4.6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0575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ntigua and Barbud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10; 2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27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30; 1.9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%; 6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362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rme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81; 3.4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358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46; 1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%; 6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943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02; 1.7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5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326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Azerbaij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0; 2.9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7011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ahama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64; 2.3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6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ahrai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62; 2.3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010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64; 4.3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5228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arbado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1; 2.6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0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elaru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2; 2.7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8416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00; 1.6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092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eliz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46; 3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37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2; 4.9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908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hu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50; 4.1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713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2; 3.0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5%; 71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144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lastRenderedPageBreak/>
              <w:t>Bosnia and Herzegovi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63; 3.3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978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8; 3.2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4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113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4; 2.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5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0407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runei Darussala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55; 2.2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1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3; 2.7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261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urkina Fas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99; 5.6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0815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Burund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50; 6.1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6113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abo Ver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5; 3.4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48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ambod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71; 4.3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5314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75; 5.4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7051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74; 1.4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%; 6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0338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entral African Republi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46; 6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624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ha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91; 5.5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0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5945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1; 1.5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0%; 7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0683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69; 3.3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842250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18; 2.8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3161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omoro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41; 5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37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ong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21; 3.8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700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Democratic Republic of Cong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56; 5.2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7127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single" w:sz="4" w:space="0" w:color="EDEDED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ook Island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94; 3.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3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osta 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74; 2.4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726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ôte d'Ivoir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8; 4.9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8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128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roat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74; 2.4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0%; 6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12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ub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2; 2.6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217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ypru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56; 2.2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5%; 71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281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10; 1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0%; 7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465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73; 1.4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086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Djibout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33; 5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87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Domin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4; 3.4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1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lastRenderedPageBreak/>
              <w:t>Dominican Republi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4; 2.7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9%; 9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626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cuado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10; 2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%; 6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960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5; 3.2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86415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l Salvado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4; 3.2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739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quatorial Guine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35; 4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692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ritre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17; 5.8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16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sto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39; 2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0%; 6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04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07; 5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64958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Fij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3; 3.2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16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01; 1.6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979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79; 1.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5246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ab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28; 2.9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969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amb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82; 5.5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027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415C36" w:rsidRDefault="00AF5C03" w:rsidP="00C725AD">
            <w:pPr>
              <w:rPr>
                <w:rFonts w:ascii="Times New Roman" w:eastAsia="Times New Roman" w:hAnsi="Times New Roman" w:cs="Times New Roman"/>
                <w:iCs/>
              </w:rPr>
            </w:pPr>
            <w:r w:rsidRPr="00415C36">
              <w:rPr>
                <w:rFonts w:ascii="Times New Roman" w:eastAsia="Times New Roman" w:hAnsi="Times New Roman" w:cs="Times New Roman"/>
                <w:iCs/>
              </w:rPr>
              <w:t>Gaz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483DA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DA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643241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241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FA707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07B">
              <w:rPr>
                <w:rFonts w:ascii="Times New Roman" w:hAnsi="Times New Roman" w:cs="Times New Roman"/>
                <w:color w:val="000000"/>
              </w:rPr>
              <w:t>(3.11; 3.7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562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15; 2.8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98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88; 1.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5%; 71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605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17; 4.8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7178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46; 2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5%; 71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2306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renad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6; 3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24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uatemal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8; 3.4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9470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uine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23; 5.9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9716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uinea-Bissa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82; 5.5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213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Guya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08; 3.7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504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Hait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08; 4.7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373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Hondura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88; 3.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495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Hungar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44; 2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0%; 6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865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ce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4; 1.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0%; 6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6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52; 4.2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69423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0; 3.1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50684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1; 2.6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86735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raq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68; 4.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2099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61; 1.2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5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096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lastRenderedPageBreak/>
              <w:t>Israe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3; 1.6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900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47; 2.1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8000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Jama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4; 3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305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11; 1.7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58287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Jord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7; 2.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138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Kazakhs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Central As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87; 2.5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505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32; 5.0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7099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Kiribat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66; 4.3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2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415C36" w:rsidRDefault="00AF5C03" w:rsidP="00C725AD">
            <w:pPr>
              <w:rPr>
                <w:rFonts w:ascii="Times New Roman" w:eastAsia="Times New Roman" w:hAnsi="Times New Roman" w:cs="Times New Roman"/>
                <w:iCs/>
              </w:rPr>
            </w:pPr>
            <w:r w:rsidRPr="00415C36">
              <w:rPr>
                <w:rFonts w:ascii="Times New Roman" w:eastAsia="Times New Roman" w:hAnsi="Times New Roman" w:cs="Times New Roman"/>
                <w:iCs/>
              </w:rPr>
              <w:t>Kosov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56693A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3A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643241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241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FA707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07B">
              <w:rPr>
                <w:rFonts w:ascii="Times New Roman" w:hAnsi="Times New Roman" w:cs="Times New Roman"/>
                <w:color w:val="000000"/>
              </w:rPr>
              <w:t>(1.87; 2.5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0%; 7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678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Kuwai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8; 2.6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06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Kyrgyzs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Central As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8; 3.4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02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a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51; 4.1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398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atv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88; 2.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336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64; 3.3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622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esoth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2; 4.9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87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iber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89; 5.5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172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iby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12; 3.8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320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iechtenstei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77; 1.4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0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ithua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80; 2.4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384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Luxembour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2; 1.6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0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dagasca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00; 4.6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701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law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52; 5.2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471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8; 3.2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9717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ldiv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95; 3.6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8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l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45; 5.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9045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l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12; 1.8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34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rshall Island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3; 3.4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2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urita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4; 4.9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260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uritiu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76; 2.4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502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44; 2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7389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icrones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96; 3.6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54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oldov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19; 3.8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88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onac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1; 1.5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lastRenderedPageBreak/>
              <w:t>Mongol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25; 2.9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166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ontenegr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67; 2.3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34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18; 3.8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794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ozambiqu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80; 5.4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8102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yanma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15; 4.8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8722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amib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02; 3.7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8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782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aur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3; 3.4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0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57; 4.2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6213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68; 1.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200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35; 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5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38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icaragu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68; 3.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786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37; 6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2462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84; 5.5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86883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orth Kore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11; 4.7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9567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16; 0.8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78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Om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7; 2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1209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43; 5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60087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ala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87; 2.5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3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anam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39; 2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626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apua New Guine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17; 4.8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591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aragua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52; 3.2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8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1724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6; 3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0%; 7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2543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47; 3.1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1437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78; 2.4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1858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44; 2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772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Qata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04; 1.7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193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Roma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0; 2.5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619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Russian Feder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19; 2.8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4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40889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Rwand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49; 5.1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886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aint Kitts and Nev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0; 2.9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5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aint Luc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42; 3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15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lastRenderedPageBreak/>
              <w:t>Saint Vincent and the Grenadin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3; 3.4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45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amo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41; 3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7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an Marin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1; 1.5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1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ao Tome and Princip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52; 4.2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52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12; 2.8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3930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eneg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58; 5.2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4378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erb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33; 3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0%; 7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600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eychell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76; 2.4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7%; 9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7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ierra Leo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95; 5.6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1329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16; 1.8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4593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lovak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65; 2.3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26%; 8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699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love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29; 1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0%; 6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084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olomon Island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19; 4.8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15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omal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30; 4.9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0674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72; 3.4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5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233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29; 1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8219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outh Sud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5.61; 6.2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9652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10; 1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5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3416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6; 2.7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6759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51; 5.1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4355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urinam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8; 2.7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42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wazi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95; 4.6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336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65; 1.3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4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103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95; 1.6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142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Syr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1; 4.8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003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ajikis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Central As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33; 4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2186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anza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17; 4.8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3988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8; 2.6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1804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Macedon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94; 3.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805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imor-Les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09; 3.7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4%; 9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173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og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47; 5.1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1970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lastRenderedPageBreak/>
              <w:t>Tong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98; 2.6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83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4; 2.7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196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unis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26; 3.9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6225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09; 2.7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7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32918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urkmenis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Central As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64; 3.3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1580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Tuval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94; 3.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4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53; 5.2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7945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kra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64; 3.3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2%; 9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2582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nited Arab Emirat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79; 2.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5665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ern &amp; Western Europ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70; 1.3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5029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0.68; 1.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10%; 6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033797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rugua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23; 1.9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0%; 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7105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Uzbekis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Central As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42; 4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679721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Vanuat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36; 4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01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Venezuel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Latin America &amp; Caribb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1.54; 2.2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31%; 8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395373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Viet Na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East/South Asia &amp; Pacif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99; 3.6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53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784102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West Ban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2.82; 3.5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45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55820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Yeme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Middle East &amp; North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2; 4.9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457806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3.68; 4.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72%; 10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47049</w:t>
            </w:r>
          </w:p>
        </w:tc>
      </w:tr>
      <w:tr w:rsidR="00AF5C03" w:rsidRPr="00813EBB" w:rsidTr="00C725AD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rPr>
                <w:rFonts w:ascii="Times New Roman" w:eastAsia="Times New Roman" w:hAnsi="Times New Roman" w:cs="Times New Roman"/>
              </w:rPr>
            </w:pPr>
            <w:r w:rsidRPr="00813EBB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Sub-Saharan Afric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EB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EBB">
              <w:rPr>
                <w:rFonts w:ascii="Times New Roman" w:hAnsi="Times New Roman" w:cs="Times New Roman"/>
                <w:color w:val="000000"/>
              </w:rPr>
              <w:t>(4.22; 4.9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C03" w:rsidRPr="00415C36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(69%; 100%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C03" w:rsidRPr="00813EBB" w:rsidRDefault="00AF5C03" w:rsidP="00C725AD">
            <w:pPr>
              <w:jc w:val="center"/>
              <w:rPr>
                <w:rFonts w:ascii="Times New Roman" w:hAnsi="Times New Roman" w:cs="Times New Roman"/>
              </w:rPr>
            </w:pPr>
            <w:r w:rsidRPr="00415C36">
              <w:rPr>
                <w:rFonts w:ascii="Times New Roman" w:hAnsi="Times New Roman" w:cs="Times New Roman"/>
              </w:rPr>
              <w:t>254897</w:t>
            </w:r>
          </w:p>
        </w:tc>
      </w:tr>
      <w:tr w:rsidR="00AF5C03" w:rsidRPr="00FD15B6" w:rsidTr="00C725AD">
        <w:trPr>
          <w:trHeight w:val="255"/>
        </w:trPr>
        <w:tc>
          <w:tcPr>
            <w:tcW w:w="13569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AF5C03" w:rsidRPr="00415C36" w:rsidRDefault="00AF5C03" w:rsidP="00C725AD">
            <w:pPr>
              <w:rPr>
                <w:rFonts w:ascii="Times New Roman" w:hAnsi="Times New Roman" w:cs="Times New Roman"/>
              </w:rPr>
            </w:pPr>
          </w:p>
        </w:tc>
      </w:tr>
    </w:tbl>
    <w:p w:rsidR="00AF5C03" w:rsidRDefault="00AF5C03" w:rsidP="00AF5C03">
      <w:pPr>
        <w:spacing w:line="480" w:lineRule="auto"/>
      </w:pPr>
    </w:p>
    <w:sectPr w:rsidR="00AF5C03" w:rsidSect="00AF5C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83F06"/>
    <w:multiLevelType w:val="hybridMultilevel"/>
    <w:tmpl w:val="8B66669E"/>
    <w:lvl w:ilvl="0" w:tplc="5F5EF13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03"/>
    <w:rsid w:val="00011F94"/>
    <w:rsid w:val="00024C51"/>
    <w:rsid w:val="0002635D"/>
    <w:rsid w:val="00033A3F"/>
    <w:rsid w:val="000358AC"/>
    <w:rsid w:val="000470B7"/>
    <w:rsid w:val="00050565"/>
    <w:rsid w:val="00095B74"/>
    <w:rsid w:val="00097FB3"/>
    <w:rsid w:val="000B2907"/>
    <w:rsid w:val="000B6DD0"/>
    <w:rsid w:val="000D0C92"/>
    <w:rsid w:val="000D38D3"/>
    <w:rsid w:val="000F3D0A"/>
    <w:rsid w:val="000F555D"/>
    <w:rsid w:val="00102B7B"/>
    <w:rsid w:val="001211B7"/>
    <w:rsid w:val="001456E7"/>
    <w:rsid w:val="00154FFD"/>
    <w:rsid w:val="0016254F"/>
    <w:rsid w:val="00172640"/>
    <w:rsid w:val="0017707A"/>
    <w:rsid w:val="00196079"/>
    <w:rsid w:val="001B0DD8"/>
    <w:rsid w:val="001C355C"/>
    <w:rsid w:val="001C567B"/>
    <w:rsid w:val="001D44E8"/>
    <w:rsid w:val="001E0A66"/>
    <w:rsid w:val="001F2DE9"/>
    <w:rsid w:val="001F347E"/>
    <w:rsid w:val="001F43F6"/>
    <w:rsid w:val="00211995"/>
    <w:rsid w:val="0021576E"/>
    <w:rsid w:val="00217CE9"/>
    <w:rsid w:val="00227709"/>
    <w:rsid w:val="002359EE"/>
    <w:rsid w:val="00253F50"/>
    <w:rsid w:val="00260AF6"/>
    <w:rsid w:val="00264126"/>
    <w:rsid w:val="00266F74"/>
    <w:rsid w:val="00272298"/>
    <w:rsid w:val="00272971"/>
    <w:rsid w:val="002831D2"/>
    <w:rsid w:val="0028405D"/>
    <w:rsid w:val="0028649F"/>
    <w:rsid w:val="00292B63"/>
    <w:rsid w:val="002943A3"/>
    <w:rsid w:val="002B3E83"/>
    <w:rsid w:val="002E6FFE"/>
    <w:rsid w:val="00302E0A"/>
    <w:rsid w:val="00304445"/>
    <w:rsid w:val="003114BD"/>
    <w:rsid w:val="0031167D"/>
    <w:rsid w:val="00313B83"/>
    <w:rsid w:val="00322788"/>
    <w:rsid w:val="003314F8"/>
    <w:rsid w:val="003435E0"/>
    <w:rsid w:val="003453EB"/>
    <w:rsid w:val="00365E26"/>
    <w:rsid w:val="00370B2F"/>
    <w:rsid w:val="00373148"/>
    <w:rsid w:val="00380FDF"/>
    <w:rsid w:val="003839A7"/>
    <w:rsid w:val="003B1894"/>
    <w:rsid w:val="003B1B2E"/>
    <w:rsid w:val="003B2FD3"/>
    <w:rsid w:val="003C6B4F"/>
    <w:rsid w:val="003D0800"/>
    <w:rsid w:val="003D4660"/>
    <w:rsid w:val="003D5307"/>
    <w:rsid w:val="003D5DAD"/>
    <w:rsid w:val="003D7762"/>
    <w:rsid w:val="003E3AC5"/>
    <w:rsid w:val="003F2E43"/>
    <w:rsid w:val="003F5705"/>
    <w:rsid w:val="00404A58"/>
    <w:rsid w:val="00406C4A"/>
    <w:rsid w:val="00412431"/>
    <w:rsid w:val="00414387"/>
    <w:rsid w:val="00417D4D"/>
    <w:rsid w:val="0042188F"/>
    <w:rsid w:val="00430723"/>
    <w:rsid w:val="00431344"/>
    <w:rsid w:val="004375B8"/>
    <w:rsid w:val="00450651"/>
    <w:rsid w:val="00451F1D"/>
    <w:rsid w:val="00461499"/>
    <w:rsid w:val="00462B98"/>
    <w:rsid w:val="004662CE"/>
    <w:rsid w:val="00481DA8"/>
    <w:rsid w:val="004A3262"/>
    <w:rsid w:val="004A6D40"/>
    <w:rsid w:val="004B1A61"/>
    <w:rsid w:val="004B64F5"/>
    <w:rsid w:val="004D1B93"/>
    <w:rsid w:val="004D1E7D"/>
    <w:rsid w:val="004D1F30"/>
    <w:rsid w:val="004D4730"/>
    <w:rsid w:val="004E32D1"/>
    <w:rsid w:val="004E7064"/>
    <w:rsid w:val="00502A24"/>
    <w:rsid w:val="00506814"/>
    <w:rsid w:val="00517B31"/>
    <w:rsid w:val="005207FE"/>
    <w:rsid w:val="0052519B"/>
    <w:rsid w:val="00525705"/>
    <w:rsid w:val="005324E1"/>
    <w:rsid w:val="00532D25"/>
    <w:rsid w:val="00536AA3"/>
    <w:rsid w:val="005535F0"/>
    <w:rsid w:val="0055398D"/>
    <w:rsid w:val="00555A71"/>
    <w:rsid w:val="005630AC"/>
    <w:rsid w:val="005641C8"/>
    <w:rsid w:val="00576DBD"/>
    <w:rsid w:val="00582735"/>
    <w:rsid w:val="00584A7F"/>
    <w:rsid w:val="0059348D"/>
    <w:rsid w:val="00593D51"/>
    <w:rsid w:val="005967FF"/>
    <w:rsid w:val="005A09A6"/>
    <w:rsid w:val="005A0DA6"/>
    <w:rsid w:val="005A76D3"/>
    <w:rsid w:val="005B3165"/>
    <w:rsid w:val="005B68A0"/>
    <w:rsid w:val="005C7301"/>
    <w:rsid w:val="005E49B7"/>
    <w:rsid w:val="005F072D"/>
    <w:rsid w:val="005F5DC1"/>
    <w:rsid w:val="006163DD"/>
    <w:rsid w:val="00623828"/>
    <w:rsid w:val="00624268"/>
    <w:rsid w:val="00627370"/>
    <w:rsid w:val="006402AD"/>
    <w:rsid w:val="006471A6"/>
    <w:rsid w:val="0065647D"/>
    <w:rsid w:val="0065782C"/>
    <w:rsid w:val="0066522D"/>
    <w:rsid w:val="0066683D"/>
    <w:rsid w:val="00684DAA"/>
    <w:rsid w:val="00687B80"/>
    <w:rsid w:val="00692121"/>
    <w:rsid w:val="006A0A36"/>
    <w:rsid w:val="006A2364"/>
    <w:rsid w:val="006A3A79"/>
    <w:rsid w:val="006A4FE9"/>
    <w:rsid w:val="006A737A"/>
    <w:rsid w:val="006B1335"/>
    <w:rsid w:val="006C4F33"/>
    <w:rsid w:val="006D006A"/>
    <w:rsid w:val="006F4FBB"/>
    <w:rsid w:val="006F5F60"/>
    <w:rsid w:val="006F6A2B"/>
    <w:rsid w:val="00705FC6"/>
    <w:rsid w:val="007114B3"/>
    <w:rsid w:val="00712A78"/>
    <w:rsid w:val="00713330"/>
    <w:rsid w:val="00714425"/>
    <w:rsid w:val="00715D16"/>
    <w:rsid w:val="0072103E"/>
    <w:rsid w:val="007239B0"/>
    <w:rsid w:val="00731E10"/>
    <w:rsid w:val="00746754"/>
    <w:rsid w:val="007476D9"/>
    <w:rsid w:val="00747B4C"/>
    <w:rsid w:val="007531BC"/>
    <w:rsid w:val="007565F6"/>
    <w:rsid w:val="007570AB"/>
    <w:rsid w:val="0075745D"/>
    <w:rsid w:val="00763A97"/>
    <w:rsid w:val="00763AC5"/>
    <w:rsid w:val="00773D04"/>
    <w:rsid w:val="00784D64"/>
    <w:rsid w:val="007A04AE"/>
    <w:rsid w:val="007B1A5E"/>
    <w:rsid w:val="007C05D3"/>
    <w:rsid w:val="007C19E0"/>
    <w:rsid w:val="007D0848"/>
    <w:rsid w:val="007E03C1"/>
    <w:rsid w:val="007E5415"/>
    <w:rsid w:val="007F4764"/>
    <w:rsid w:val="00807A40"/>
    <w:rsid w:val="00823B7F"/>
    <w:rsid w:val="00826406"/>
    <w:rsid w:val="00830962"/>
    <w:rsid w:val="00832B27"/>
    <w:rsid w:val="008407EF"/>
    <w:rsid w:val="00847A93"/>
    <w:rsid w:val="00851E6D"/>
    <w:rsid w:val="00852A8C"/>
    <w:rsid w:val="00857830"/>
    <w:rsid w:val="00863C20"/>
    <w:rsid w:val="00871018"/>
    <w:rsid w:val="00887F98"/>
    <w:rsid w:val="00894D6B"/>
    <w:rsid w:val="008A4BF4"/>
    <w:rsid w:val="008B0FE8"/>
    <w:rsid w:val="008C4412"/>
    <w:rsid w:val="008C7ABE"/>
    <w:rsid w:val="008C7F4A"/>
    <w:rsid w:val="008D273F"/>
    <w:rsid w:val="008D59F7"/>
    <w:rsid w:val="008D5EF7"/>
    <w:rsid w:val="008E4B9D"/>
    <w:rsid w:val="00900056"/>
    <w:rsid w:val="00902059"/>
    <w:rsid w:val="00902B22"/>
    <w:rsid w:val="0090656C"/>
    <w:rsid w:val="0092271E"/>
    <w:rsid w:val="00922822"/>
    <w:rsid w:val="009242C5"/>
    <w:rsid w:val="00927A2C"/>
    <w:rsid w:val="00934CF8"/>
    <w:rsid w:val="0096613D"/>
    <w:rsid w:val="00970BF2"/>
    <w:rsid w:val="009742BF"/>
    <w:rsid w:val="00990BC8"/>
    <w:rsid w:val="009B189B"/>
    <w:rsid w:val="009B37B1"/>
    <w:rsid w:val="009B773A"/>
    <w:rsid w:val="009D159C"/>
    <w:rsid w:val="009D4AF2"/>
    <w:rsid w:val="009D6464"/>
    <w:rsid w:val="009E2185"/>
    <w:rsid w:val="009E3F11"/>
    <w:rsid w:val="00A04529"/>
    <w:rsid w:val="00A05495"/>
    <w:rsid w:val="00A12256"/>
    <w:rsid w:val="00A13C9B"/>
    <w:rsid w:val="00A221B7"/>
    <w:rsid w:val="00A30BCC"/>
    <w:rsid w:val="00A3116D"/>
    <w:rsid w:val="00A350AC"/>
    <w:rsid w:val="00A40275"/>
    <w:rsid w:val="00A54EC3"/>
    <w:rsid w:val="00A55916"/>
    <w:rsid w:val="00A56DF7"/>
    <w:rsid w:val="00A56F4F"/>
    <w:rsid w:val="00A759A7"/>
    <w:rsid w:val="00A86827"/>
    <w:rsid w:val="00AA6BC9"/>
    <w:rsid w:val="00AB4AF5"/>
    <w:rsid w:val="00AC101D"/>
    <w:rsid w:val="00AD2A4A"/>
    <w:rsid w:val="00AD4C24"/>
    <w:rsid w:val="00AD5754"/>
    <w:rsid w:val="00AD72AF"/>
    <w:rsid w:val="00AE493A"/>
    <w:rsid w:val="00AF5C03"/>
    <w:rsid w:val="00B029E9"/>
    <w:rsid w:val="00B13079"/>
    <w:rsid w:val="00B23BC2"/>
    <w:rsid w:val="00B30F02"/>
    <w:rsid w:val="00B325B0"/>
    <w:rsid w:val="00B374A1"/>
    <w:rsid w:val="00B3768C"/>
    <w:rsid w:val="00B377BC"/>
    <w:rsid w:val="00B42F85"/>
    <w:rsid w:val="00B471E5"/>
    <w:rsid w:val="00B47570"/>
    <w:rsid w:val="00B50EC4"/>
    <w:rsid w:val="00B62BF6"/>
    <w:rsid w:val="00B67BC2"/>
    <w:rsid w:val="00B7361E"/>
    <w:rsid w:val="00B83683"/>
    <w:rsid w:val="00BB137A"/>
    <w:rsid w:val="00BB7C40"/>
    <w:rsid w:val="00BC368D"/>
    <w:rsid w:val="00BC3E5D"/>
    <w:rsid w:val="00BC735E"/>
    <w:rsid w:val="00BD3E1B"/>
    <w:rsid w:val="00BD4DCE"/>
    <w:rsid w:val="00C10DC0"/>
    <w:rsid w:val="00C37F9C"/>
    <w:rsid w:val="00C4467E"/>
    <w:rsid w:val="00C45AFF"/>
    <w:rsid w:val="00C50187"/>
    <w:rsid w:val="00C56242"/>
    <w:rsid w:val="00C57F17"/>
    <w:rsid w:val="00C65D30"/>
    <w:rsid w:val="00C70421"/>
    <w:rsid w:val="00C86022"/>
    <w:rsid w:val="00C861F0"/>
    <w:rsid w:val="00C9154B"/>
    <w:rsid w:val="00C93515"/>
    <w:rsid w:val="00CA083B"/>
    <w:rsid w:val="00CB0C67"/>
    <w:rsid w:val="00CB202F"/>
    <w:rsid w:val="00CC092F"/>
    <w:rsid w:val="00CC577B"/>
    <w:rsid w:val="00CE6566"/>
    <w:rsid w:val="00CE721F"/>
    <w:rsid w:val="00D00566"/>
    <w:rsid w:val="00D06372"/>
    <w:rsid w:val="00D1559D"/>
    <w:rsid w:val="00D30DC6"/>
    <w:rsid w:val="00D3321B"/>
    <w:rsid w:val="00D42BFD"/>
    <w:rsid w:val="00D45511"/>
    <w:rsid w:val="00D5067D"/>
    <w:rsid w:val="00D568BF"/>
    <w:rsid w:val="00D6426F"/>
    <w:rsid w:val="00D66731"/>
    <w:rsid w:val="00D709AB"/>
    <w:rsid w:val="00D71F8B"/>
    <w:rsid w:val="00D81B1E"/>
    <w:rsid w:val="00D81E97"/>
    <w:rsid w:val="00D836A3"/>
    <w:rsid w:val="00DB361F"/>
    <w:rsid w:val="00DB6087"/>
    <w:rsid w:val="00DC1EAF"/>
    <w:rsid w:val="00DC5619"/>
    <w:rsid w:val="00DC6CA4"/>
    <w:rsid w:val="00DE15B9"/>
    <w:rsid w:val="00DE4071"/>
    <w:rsid w:val="00DF3609"/>
    <w:rsid w:val="00DF73DB"/>
    <w:rsid w:val="00E061C0"/>
    <w:rsid w:val="00E10961"/>
    <w:rsid w:val="00E24B05"/>
    <w:rsid w:val="00E329E9"/>
    <w:rsid w:val="00E369BB"/>
    <w:rsid w:val="00E4483D"/>
    <w:rsid w:val="00E5457E"/>
    <w:rsid w:val="00E67124"/>
    <w:rsid w:val="00E7165A"/>
    <w:rsid w:val="00E71DE1"/>
    <w:rsid w:val="00E73D58"/>
    <w:rsid w:val="00E941FE"/>
    <w:rsid w:val="00E96EDD"/>
    <w:rsid w:val="00EA7B61"/>
    <w:rsid w:val="00EB0D63"/>
    <w:rsid w:val="00EB1EF1"/>
    <w:rsid w:val="00EB21BB"/>
    <w:rsid w:val="00EC4E46"/>
    <w:rsid w:val="00EC529C"/>
    <w:rsid w:val="00ED0BEA"/>
    <w:rsid w:val="00ED23D8"/>
    <w:rsid w:val="00EE24F6"/>
    <w:rsid w:val="00EE26D6"/>
    <w:rsid w:val="00F07812"/>
    <w:rsid w:val="00F274EF"/>
    <w:rsid w:val="00F41BA2"/>
    <w:rsid w:val="00F45CC7"/>
    <w:rsid w:val="00F50971"/>
    <w:rsid w:val="00F63835"/>
    <w:rsid w:val="00F719FA"/>
    <w:rsid w:val="00F85CDB"/>
    <w:rsid w:val="00F94B71"/>
    <w:rsid w:val="00FA0317"/>
    <w:rsid w:val="00FA1F32"/>
    <w:rsid w:val="00FA474B"/>
    <w:rsid w:val="00FB30CD"/>
    <w:rsid w:val="00FB6430"/>
    <w:rsid w:val="00FC78DF"/>
    <w:rsid w:val="00FD0411"/>
    <w:rsid w:val="00FD0D05"/>
    <w:rsid w:val="00FF1AC6"/>
    <w:rsid w:val="00FF4F23"/>
    <w:rsid w:val="00FF55E7"/>
    <w:rsid w:val="00FF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80A5"/>
  <w14:defaultImageDpi w14:val="32767"/>
  <w15:chartTrackingRefBased/>
  <w15:docId w15:val="{C86129E1-1BEB-2947-B698-1436A741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AF5C03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C03"/>
    <w:pPr>
      <w:ind w:left="720"/>
      <w:contextualSpacing/>
    </w:pPr>
    <w:rPr>
      <w:rFonts w:eastAsiaTheme="minorEastAsia"/>
      <w:lang w:eastAsia="sv-SE"/>
    </w:rPr>
  </w:style>
  <w:style w:type="table" w:styleId="TableGrid">
    <w:name w:val="Table Grid"/>
    <w:basedOn w:val="TableNormal"/>
    <w:uiPriority w:val="59"/>
    <w:rsid w:val="00AF5C03"/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F5C03"/>
    <w:rPr>
      <w:rFonts w:asciiTheme="majorHAnsi" w:eastAsiaTheme="majorEastAsia" w:hAnsiTheme="majorHAnsi" w:cstheme="majorBidi"/>
      <w:i/>
      <w:sz w:val="22"/>
    </w:rPr>
  </w:style>
  <w:style w:type="paragraph" w:customStyle="1" w:styleId="BrdtextRB">
    <w:name w:val="Brödtext RB"/>
    <w:basedOn w:val="Normal"/>
    <w:link w:val="BrdtextRBChar"/>
    <w:qFormat/>
    <w:rsid w:val="00AF5C03"/>
    <w:pPr>
      <w:spacing w:after="120" w:line="480" w:lineRule="auto"/>
    </w:pPr>
    <w:rPr>
      <w:rFonts w:eastAsia="Times New Roman" w:cs="Times New Roman"/>
      <w:sz w:val="22"/>
      <w:lang w:eastAsia="sv-SE"/>
    </w:rPr>
  </w:style>
  <w:style w:type="character" w:customStyle="1" w:styleId="BrdtextRBChar">
    <w:name w:val="Brödtext RB Char"/>
    <w:basedOn w:val="DefaultParagraphFont"/>
    <w:link w:val="BrdtextRB"/>
    <w:rsid w:val="00AF5C03"/>
    <w:rPr>
      <w:rFonts w:eastAsia="Times New Roman" w:cs="Times New Roman"/>
      <w:sz w:val="22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F5C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C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C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C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C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C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0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5C0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C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F5C0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F5C0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F5C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F5C03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AF5C03"/>
    <w:rPr>
      <w:i/>
      <w:iCs/>
    </w:rPr>
  </w:style>
  <w:style w:type="character" w:customStyle="1" w:styleId="apple-converted-space">
    <w:name w:val="apple-converted-space"/>
    <w:basedOn w:val="DefaultParagraphFont"/>
    <w:rsid w:val="00AF5C0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5C0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F5C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next w:val="Normal"/>
    <w:qFormat/>
    <w:rsid w:val="00AF5C03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AF5C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C03"/>
  </w:style>
  <w:style w:type="paragraph" w:styleId="Footer">
    <w:name w:val="footer"/>
    <w:basedOn w:val="Normal"/>
    <w:link w:val="FooterChar"/>
    <w:uiPriority w:val="99"/>
    <w:unhideWhenUsed/>
    <w:rsid w:val="00AF5C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C03"/>
  </w:style>
  <w:style w:type="character" w:styleId="PageNumber">
    <w:name w:val="page number"/>
    <w:basedOn w:val="DefaultParagraphFont"/>
    <w:uiPriority w:val="99"/>
    <w:semiHidden/>
    <w:unhideWhenUsed/>
    <w:rsid w:val="00AF5C0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5C0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F5C0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F5C0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29</Words>
  <Characters>13280</Characters>
  <Application>Microsoft Office Word</Application>
  <DocSecurity>0</DocSecurity>
  <Lines>110</Lines>
  <Paragraphs>31</Paragraphs>
  <ScaleCrop>false</ScaleCrop>
  <Company/>
  <LinksUpToDate>false</LinksUpToDate>
  <CharactersWithSpaces>1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chankis</dc:creator>
  <cp:keywords/>
  <dc:description/>
  <cp:lastModifiedBy>John Pachankis</cp:lastModifiedBy>
  <cp:revision>3</cp:revision>
  <dcterms:created xsi:type="dcterms:W3CDTF">2019-06-02T14:19:00Z</dcterms:created>
  <dcterms:modified xsi:type="dcterms:W3CDTF">2019-06-02T14:21:00Z</dcterms:modified>
</cp:coreProperties>
</file>